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7F04" w:rsidRDefault="006F7F04" w:rsidP="006F7F04">
      <w:r w:rsidRPr="00230C71">
        <w:rPr>
          <w:b/>
        </w:rPr>
        <w:t>Table S</w:t>
      </w:r>
      <w:r>
        <w:rPr>
          <w:b/>
        </w:rPr>
        <w:t>3</w:t>
      </w:r>
      <w:r>
        <w:t xml:space="preserve">. </w:t>
      </w:r>
      <w:r w:rsidR="00DC2337" w:rsidRPr="00956A3D">
        <w:rPr>
          <w:rFonts w:ascii="Times New Roman" w:hAnsi="Times New Roman" w:cs="Times New Roman"/>
          <w:sz w:val="24"/>
          <w:szCs w:val="24"/>
        </w:rPr>
        <w:t xml:space="preserve">The list of genes significantly induced </w:t>
      </w:r>
      <w:r w:rsidR="00DC2337">
        <w:rPr>
          <w:rFonts w:ascii="Times New Roman" w:hAnsi="Times New Roman" w:cs="Times New Roman"/>
          <w:sz w:val="24"/>
          <w:szCs w:val="24"/>
        </w:rPr>
        <w:t>by Arsenic</w:t>
      </w:r>
      <w:r w:rsidR="00DC2337" w:rsidRPr="00956A3D">
        <w:rPr>
          <w:rFonts w:ascii="Times New Roman" w:hAnsi="Times New Roman" w:cs="Times New Roman"/>
          <w:sz w:val="24"/>
          <w:szCs w:val="24"/>
        </w:rPr>
        <w:t xml:space="preserve"> in Human Urothelial Cells.</w:t>
      </w:r>
      <w:bookmarkStart w:id="0" w:name="_GoBack"/>
      <w:bookmarkEnd w:id="0"/>
    </w:p>
    <w:tbl>
      <w:tblPr>
        <w:tblW w:w="5429" w:type="dxa"/>
        <w:tblInd w:w="93" w:type="dxa"/>
        <w:tblLook w:val="04A0" w:firstRow="1" w:lastRow="0" w:firstColumn="1" w:lastColumn="0" w:noHBand="0" w:noVBand="1"/>
      </w:tblPr>
      <w:tblGrid>
        <w:gridCol w:w="1501"/>
        <w:gridCol w:w="1575"/>
        <w:gridCol w:w="1300"/>
        <w:gridCol w:w="1053"/>
      </w:tblGrid>
      <w:tr w:rsidR="006F7F04" w:rsidRPr="001555F2" w:rsidTr="00263C4D">
        <w:trPr>
          <w:trHeight w:val="288"/>
        </w:trPr>
        <w:tc>
          <w:tcPr>
            <w:tcW w:w="150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b/>
                <w:bCs/>
                <w:color w:val="000000"/>
              </w:rPr>
              <w:t>Probe</w:t>
            </w:r>
          </w:p>
        </w:tc>
        <w:tc>
          <w:tcPr>
            <w:tcW w:w="15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b/>
                <w:bCs/>
                <w:color w:val="000000"/>
              </w:rPr>
              <w:t>Gene Symbol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b/>
                <w:bCs/>
                <w:color w:val="000000"/>
              </w:rPr>
              <w:t>Fold Change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b/>
                <w:bCs/>
                <w:color w:val="000000"/>
              </w:rPr>
              <w:t>FDR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03440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CDH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56.9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12079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08358_s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UGT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45.0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00393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28956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UGT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36.5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09989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06953_s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LPHN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32.1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9925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1552511_a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CPA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32.1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00104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19274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TSPAN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6.2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3118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12328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LIMCH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3.7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2209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09505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NR2F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2.6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9776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26875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DOCK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18.5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13685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27370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FAM171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18.1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34616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34980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TMEM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15.8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03857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09267_s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SLC39A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15.5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12756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22146_s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TCF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15.3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38558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28066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C17orf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13.9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25168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19983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HRASL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13.8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03036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17818_s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ARPC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12.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14488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37806_s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LOC7292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12.1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2908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19984_s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HRASL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10.6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13629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1561663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10.5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07259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1554533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C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10.3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23601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30964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FREM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10.1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5253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26864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PK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9.8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30297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21004_s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ITM2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9.3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24249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02669_s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EFNB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9.3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26638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1564794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8.6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6611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03441_s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CDH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8.6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3176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09278_s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TFPI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8.4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2771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07363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RS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8.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13863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01279_s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DAB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8.3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36747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05593_s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PDE9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8.0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9734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42939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TFDP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7.9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0249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27176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SLC2A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7.6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25296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02668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EFNB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7.6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30807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26459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PIK3AP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7.3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37928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27209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CNTN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7.2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15472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38029_s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SLC16A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7.1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18869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30710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7.1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23118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08253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SIGLEC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7.1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34822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22847_s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EGLN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7.1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9122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lastRenderedPageBreak/>
              <w:t>232235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DSE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6.9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23099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19683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FZD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6.8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4761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10415_s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ODF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6.7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21496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42573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6.6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29883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38155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6.4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23384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03488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LPHN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6.4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32045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09652_s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PG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6.3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4353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22062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IL27R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5.8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13624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15446_s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LO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5.7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16013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04298_s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LO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5.6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12911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10757_x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DAB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5.5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19838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02478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TRIB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5.5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26194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23642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ZIC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5.5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31533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29800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DCLK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5.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20676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25971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DDHD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5.3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13745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07076_s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ASS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5.2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34792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03753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TCF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5.2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32555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19373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DPM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5.2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14174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14297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CSPG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5.1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35554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05141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A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5.0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3467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27782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ZBTB7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5.0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8877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32481_s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SLITRK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4.9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39789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19295_s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PCOLCE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4.9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28314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09909_s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TGFB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4.9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2301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35371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GLT8D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4.7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27262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26069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PRICKLE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4.6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19355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13943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TWIST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4.6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20205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00762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DPYSL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4.5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10788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24870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KIAA01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4.5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475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37034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4.5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24978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19869_s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SLC39A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4.5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9725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34996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CALCR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4.3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29416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19806_s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C11orf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4.1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23248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13587_s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ATP6V0E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4.0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16748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30110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MCOLN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4.0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9768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32760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TEX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3.9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12383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27296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MFSD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3.9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0503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28551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DENND5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3.9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21777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05968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KCNS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3.8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36041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28889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C14orf1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3.8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8554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12944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SLC5A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3.7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21068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03157_s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GL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3.7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2457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27063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C17orf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3.7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18949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lastRenderedPageBreak/>
              <w:t>223999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PPIL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3.7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3337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1561017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3.6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31868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26487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C12orf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3.6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3184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04798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MY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3.6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39836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35134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3.6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1324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05055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ITGA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3.5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10011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28762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LF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3.5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3263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1556244_s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LOC3751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3.5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20253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22857_s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KCNMB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3.5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14553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1560509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3.5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297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40382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3.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2974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1558501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DNM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3.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7805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38058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LOC1503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3.4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792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06670_s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GAD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3.4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8188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06669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GAD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3.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7994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25967_s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C17orf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3.4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08002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10633_x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KRT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3.3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21498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08237_x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ADAM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3.3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31372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25670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FAM173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3.3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34767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30465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HS2ST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3.2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25926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23172_s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MTP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3.2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15924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40020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CELSR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3.2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25974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24919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MRPS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3.1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33605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00907_s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PALL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3.1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28195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13338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TMEM1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3.1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3831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19911_s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SLCO4A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3.1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3498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14742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AZI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3.1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20441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29860_x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C4orf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3.1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15135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01718_s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EPB41L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3.1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3567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25142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JHDM1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3.0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21394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28087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CCDC1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3.0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25319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19690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TMEM1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3.0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2076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24637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LOC1001287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3.0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17077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31396_s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FAM126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3.0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5004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39896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3.0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39257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13508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C14orf1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3.0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3961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29581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ELFN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9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9839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18529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CD3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9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23179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29295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LOC1501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9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1759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11753_s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RLN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9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2305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21791_s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CCDC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9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12843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26931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TMTC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9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39571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28972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9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20695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lastRenderedPageBreak/>
              <w:t>235466_s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DISP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9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7091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28899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LOC1001328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9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20412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38671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PLXND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9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38505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35299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SLC41A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9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6133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29014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FLJ427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9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7386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18274_s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ANKZF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9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3753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1561906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8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5474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11602_s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TRPC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8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36758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28061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CCDC1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8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8609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19736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TRIM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8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3625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32322_x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STARD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8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3213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30708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PRICKLE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8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6965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30706_s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CAMK2N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8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20273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07023_x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KRT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8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22149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35191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LOC1481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7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33486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11709_s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CLEC11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7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36096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03058_s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PAPSS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7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38193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39082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7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14513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22530_s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MKK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7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23661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32914_s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SYTL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7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18657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25800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JAZF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6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35588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13287_s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KRT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6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4128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35704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DAZAP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6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32864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03878_s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MMP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6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9706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27282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PCDH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6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4991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33587_s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SIPA1L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6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0554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24604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C4orf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6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0168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16643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6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34667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05777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DUSP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6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33431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01848_s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BNIP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6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31382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27479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KIAA12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6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27376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01533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CTNNB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6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36641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08308_s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GP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5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2311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27233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TSPAN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5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31102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17127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CT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5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29713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19419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C18orf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5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34228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31733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CARD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5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36544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03484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SEC61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5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29068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22582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PRKAG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5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37968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10130_s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TM7SF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5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38929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02655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MAN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5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18184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18718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PDGF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37431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18741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CENP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34262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lastRenderedPageBreak/>
              <w:t>240574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38197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30696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4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7695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13424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KIAA08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4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27283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09605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T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4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23218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01105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LGALS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4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4645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07351_s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SH2D2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4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3311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1556111_s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4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33894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26121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DHRS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4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3285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32251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NUDT16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4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7613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28933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NH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4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26043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01397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PHGD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4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5767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35010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LOC729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3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31871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41937_s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WDR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3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7302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06376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SLC6A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3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21204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00897_s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PALL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3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21167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24575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C3orf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3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26607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03272_s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TUSC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3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25267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23546_x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LUC7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3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30591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05443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SNAPC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3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6045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28730_s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SCRN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3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9337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41816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C14orf1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3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4485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09445_x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C7orf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3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3612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40616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2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31973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02671_s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PDX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2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31834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1569107_s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ZNF6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2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9562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07071_s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ACO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2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9242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26336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PP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2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38088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01892_s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IMPDH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2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36927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02749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WR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2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3152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08091_s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VOPP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2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6883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11730_s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POLR2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2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26199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26882_x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WDR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2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32627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32455_x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2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34826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04612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PK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1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1792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26473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CBX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1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8379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16588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1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34012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12345_s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CREB3L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1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822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19883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C11orf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1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7105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12694_s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PCC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1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2158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02460_s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LPIN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1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36666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25044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NT5C3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1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9998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29453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1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34814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18283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SS18L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1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24832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lastRenderedPageBreak/>
              <w:t>243750_x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C21orf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0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4676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26004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CABLES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0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7909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28660_x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SEMA4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0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31926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07843_x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CYB5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0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6473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19109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SPAG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0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31473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26193_x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0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32263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05531_s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GLS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0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31331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03228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PAFAH1B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0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37736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15984_s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ARFRP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0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38711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10534_s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B9D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0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2795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27442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COX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0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7138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18153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CARS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0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6125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27068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PGK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0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31939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03945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ARG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0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4117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25743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RPUSD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0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4288</w:t>
            </w:r>
          </w:p>
        </w:tc>
      </w:tr>
      <w:tr w:rsidR="006F7F04" w:rsidRPr="001555F2" w:rsidTr="00263C4D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04766_s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NUDT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0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8719</w:t>
            </w:r>
          </w:p>
        </w:tc>
      </w:tr>
      <w:tr w:rsidR="006F7F04" w:rsidRPr="001555F2" w:rsidTr="00263C4D">
        <w:trPr>
          <w:trHeight w:val="300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22634_s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TBL1XR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2.0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F04" w:rsidRPr="001555F2" w:rsidRDefault="006F7F04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55F2">
              <w:rPr>
                <w:rFonts w:ascii="Calibri" w:eastAsia="Times New Roman" w:hAnsi="Calibri" w:cs="Times New Roman"/>
                <w:color w:val="000000"/>
              </w:rPr>
              <w:t>0.043717</w:t>
            </w:r>
          </w:p>
        </w:tc>
      </w:tr>
    </w:tbl>
    <w:p w:rsidR="006F7F04" w:rsidRDefault="006F7F04" w:rsidP="006F7F04">
      <w:r>
        <w:t>FDR: false discovery rate</w:t>
      </w:r>
    </w:p>
    <w:p w:rsidR="007B0951" w:rsidRDefault="00DC2337"/>
    <w:sectPr w:rsidR="007B09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06C7"/>
    <w:rsid w:val="001058BE"/>
    <w:rsid w:val="00246A48"/>
    <w:rsid w:val="004B3848"/>
    <w:rsid w:val="006F7F04"/>
    <w:rsid w:val="008C06C7"/>
    <w:rsid w:val="009722AF"/>
    <w:rsid w:val="00C76CFB"/>
    <w:rsid w:val="00DC2337"/>
    <w:rsid w:val="00F96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7F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F7F0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F7F04"/>
    <w:rPr>
      <w:color w:val="800080"/>
      <w:u w:val="single"/>
    </w:rPr>
  </w:style>
  <w:style w:type="paragraph" w:customStyle="1" w:styleId="xl63">
    <w:name w:val="xl63"/>
    <w:basedOn w:val="Normal"/>
    <w:rsid w:val="006F7F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6F7F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6F7F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6F7F04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6F7F04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6F7F04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6F7F04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6F7F04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6F7F0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6F7F0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6F7F04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6F7F0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6F7F0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6F7F04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6F7F0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6F7F04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7F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F7F0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F7F04"/>
    <w:rPr>
      <w:color w:val="800080"/>
      <w:u w:val="single"/>
    </w:rPr>
  </w:style>
  <w:style w:type="paragraph" w:customStyle="1" w:styleId="xl63">
    <w:name w:val="xl63"/>
    <w:basedOn w:val="Normal"/>
    <w:rsid w:val="006F7F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6F7F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6F7F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6F7F04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6F7F04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6F7F04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6F7F04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6F7F04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6F7F0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6F7F0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6F7F04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6F7F0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6F7F0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6F7F04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6F7F0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6F7F04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16</Words>
  <Characters>6367</Characters>
  <Application>Microsoft Office Word</Application>
  <DocSecurity>0</DocSecurity>
  <Lines>53</Lines>
  <Paragraphs>14</Paragraphs>
  <ScaleCrop>false</ScaleCrop>
  <Company>UND School of Medicine &amp; Health Sciences</Company>
  <LinksUpToDate>false</LinksUpToDate>
  <CharactersWithSpaces>7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Ke</dc:creator>
  <cp:keywords/>
  <dc:description/>
  <cp:lastModifiedBy>Zhang, Ke</cp:lastModifiedBy>
  <cp:revision>3</cp:revision>
  <dcterms:created xsi:type="dcterms:W3CDTF">2013-12-16T20:23:00Z</dcterms:created>
  <dcterms:modified xsi:type="dcterms:W3CDTF">2013-12-16T20:42:00Z</dcterms:modified>
</cp:coreProperties>
</file>